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994"/>
        <w:gridCol w:w="1994"/>
        <w:gridCol w:w="1994"/>
      </w:tblGrid>
      <w:tr w:rsidR="00041830" w:rsidRPr="008C1AD1" w14:paraId="0183A237" w14:textId="77777777" w:rsidTr="00041830">
        <w:trPr>
          <w:trHeight w:val="743"/>
          <w:jc w:val="center"/>
        </w:trPr>
        <w:tc>
          <w:tcPr>
            <w:tcW w:w="85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6F14B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pplementary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able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1.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ssociations of race and ethnicity with all-cause and cause-specific mortality risks, excluding prostate and breast cancer cases, among enrollees with cancer after 9/11 in the World Trade Center Health Registry, N=2,750</w:t>
            </w:r>
          </w:p>
        </w:tc>
      </w:tr>
      <w:tr w:rsidR="00041830" w:rsidRPr="008C1AD1" w14:paraId="7ACC7699" w14:textId="77777777" w:rsidTr="00041830">
        <w:trPr>
          <w:trHeight w:val="503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D4E6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Outcom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E48E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nadjusted </w:t>
            </w:r>
          </w:p>
          <w:p w14:paraId="299ED67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6529F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usted model without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C6AD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ully adjusted model with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041830" w:rsidRPr="008C1AD1" w14:paraId="109E8C3C" w14:textId="77777777" w:rsidTr="00041830">
        <w:trPr>
          <w:trHeight w:val="338"/>
          <w:jc w:val="center"/>
        </w:trPr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ED561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 and ethnicity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9F3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4C49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5C25F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</w:tr>
      <w:tr w:rsidR="00041830" w:rsidRPr="008C1AD1" w14:paraId="1B5D5079" w14:textId="77777777" w:rsidTr="00041830">
        <w:trPr>
          <w:trHeight w:val="37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857B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All-cause mortalit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958D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236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8E1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5019CE6A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F88A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A40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1E2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27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041830" w:rsidRPr="008C1AD1" w14:paraId="3511F11B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85EA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077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49 (1.25-1.7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7FE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34 (1.11-1.6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9DA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23 (1.01-1.49)</w:t>
            </w:r>
          </w:p>
        </w:tc>
      </w:tr>
      <w:tr w:rsidR="00041830" w:rsidRPr="008C1AD1" w14:paraId="0F270B4B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6AEF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094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28 (1.04-1.5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847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26 (1.02-1.5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E3F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15 (0.92-1.43)</w:t>
            </w:r>
          </w:p>
        </w:tc>
      </w:tr>
      <w:tr w:rsidR="00041830" w:rsidRPr="008C1AD1" w14:paraId="441494E9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F544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44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21 (0.97-1.5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F60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10 (0.88-1.3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A14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00 (0.80-1.27)</w:t>
            </w:r>
          </w:p>
        </w:tc>
      </w:tr>
      <w:tr w:rsidR="00041830" w:rsidRPr="008C1AD1" w14:paraId="5A82157E" w14:textId="77777777" w:rsidTr="00041830">
        <w:trPr>
          <w:trHeight w:val="414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803D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Cancer mortalit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9CF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C24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4FB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38B642BE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5FD6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5F2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F67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2B6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041830" w:rsidRPr="008C1AD1" w14:paraId="15B8FDA7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3B54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EA3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37 (1.11-1.6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44F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18 (0.94-1.4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148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11 (0.87-1.41)</w:t>
            </w:r>
          </w:p>
        </w:tc>
      </w:tr>
      <w:tr w:rsidR="00041830" w:rsidRPr="008C1AD1" w14:paraId="0C53CD72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AB62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5E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25 (0.99-1.5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75E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30 (1.01-1.6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C9B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21 (0.94-1.55)</w:t>
            </w:r>
          </w:p>
        </w:tc>
      </w:tr>
      <w:tr w:rsidR="00041830" w:rsidRPr="008C1AD1" w14:paraId="135AD51A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33BB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51F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21 (0.95-1.5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6F8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07 (0.82-1.3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6EB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00 (0.76-1.30)</w:t>
            </w:r>
          </w:p>
        </w:tc>
      </w:tr>
      <w:tr w:rsidR="00041830" w:rsidRPr="008C1AD1" w14:paraId="046CEB28" w14:textId="77777777" w:rsidTr="00041830">
        <w:trPr>
          <w:trHeight w:val="441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FFC5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Non-cancer mortalit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DA5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46A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D0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1C9789BC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0731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BC5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31C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63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041830" w:rsidRPr="008C1AD1" w14:paraId="71F3B0AE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2E4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9D9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52 (1.03-2.2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626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50 (0.99-2.2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14F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40 (0.91-2.14)</w:t>
            </w:r>
          </w:p>
        </w:tc>
      </w:tr>
      <w:tr w:rsidR="00041830" w:rsidRPr="008C1AD1" w14:paraId="76523035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F8B3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BDA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11 (0.68-1.7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56B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00 (0.60-1.6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4FD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93 (0.55-1.57)</w:t>
            </w:r>
          </w:p>
        </w:tc>
      </w:tr>
      <w:tr w:rsidR="00041830" w:rsidRPr="008C1AD1" w14:paraId="217987F7" w14:textId="77777777" w:rsidTr="00041830">
        <w:trPr>
          <w:trHeight w:val="317"/>
          <w:jc w:val="center"/>
        </w:trPr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6A4C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C7F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93 (0.56-1.55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721B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93 (0.55-1.56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4ECB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85 (0.49-1.47)</w:t>
            </w:r>
          </w:p>
        </w:tc>
      </w:tr>
      <w:tr w:rsidR="00041830" w:rsidRPr="008C1AD1" w14:paraId="185B71CE" w14:textId="77777777" w:rsidTr="00041830">
        <w:trPr>
          <w:trHeight w:val="240"/>
          <w:jc w:val="center"/>
        </w:trPr>
        <w:tc>
          <w:tcPr>
            <w:tcW w:w="8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C8A6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breviations: CI = confidence interval; HR = hazard ratio; ref. = referent; SES = socioeconomic status</w:t>
            </w:r>
          </w:p>
        </w:tc>
      </w:tr>
      <w:tr w:rsidR="00041830" w:rsidRPr="008C1AD1" w14:paraId="67216012" w14:textId="77777777" w:rsidTr="00041830">
        <w:trPr>
          <w:trHeight w:val="70"/>
          <w:jc w:val="center"/>
        </w:trPr>
        <w:tc>
          <w:tcPr>
            <w:tcW w:w="8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BC17" w14:textId="62ED2DFA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stratified by age group at diagnosis</w:t>
            </w:r>
            <w:r w:rsidR="000E16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ut unadjusted for covariat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041830" w:rsidRPr="008C1AD1" w14:paraId="7FDC2605" w14:textId="77777777" w:rsidTr="00041830">
        <w:trPr>
          <w:trHeight w:val="459"/>
          <w:jc w:val="center"/>
        </w:trPr>
        <w:tc>
          <w:tcPr>
            <w:tcW w:w="8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88B4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stratified by age group at diagnosis and adjusted for gender, enrollee group, smoking status, PCL score, stage at diagnosis, grade at diagnosis, amenability, second cancer, and pre-911 physical health conditions.</w:t>
            </w:r>
          </w:p>
        </w:tc>
      </w:tr>
      <w:tr w:rsidR="00041830" w:rsidRPr="008C1AD1" w14:paraId="41A78E37" w14:textId="77777777" w:rsidTr="00041830">
        <w:trPr>
          <w:trHeight w:val="459"/>
          <w:jc w:val="center"/>
        </w:trPr>
        <w:tc>
          <w:tcPr>
            <w:tcW w:w="8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9CB5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stratified by age group at diagnosis and adjusted for gender, enrollee group, smoking status, PCL score, stage at diagnosis, grade at diagnosis, amenability, second cancer, pre-911 physical health conditions, and socioeconomic status.</w:t>
            </w:r>
          </w:p>
        </w:tc>
      </w:tr>
      <w:tr w:rsidR="00041830" w:rsidRPr="008C1AD1" w14:paraId="464DBB55" w14:textId="77777777" w:rsidTr="00041830">
        <w:trPr>
          <w:trHeight w:val="459"/>
          <w:jc w:val="center"/>
        </w:trPr>
        <w:tc>
          <w:tcPr>
            <w:tcW w:w="8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B23D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 w:rsidRPr="008C1A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includes non-Hispanic Asian or Pacific Islander, Native American, and other participant responses.</w:t>
            </w:r>
          </w:p>
        </w:tc>
      </w:tr>
    </w:tbl>
    <w:p w14:paraId="33D39C34" w14:textId="60E746C9" w:rsidR="00041830" w:rsidRDefault="00041830">
      <w:pPr>
        <w:rPr>
          <w:rFonts w:ascii="Times New Roman" w:hAnsi="Times New Roman" w:cs="Times New Roman"/>
          <w:b/>
          <w:bCs/>
        </w:rPr>
      </w:pPr>
    </w:p>
    <w:p w14:paraId="23936AAF" w14:textId="77777777" w:rsidR="00041830" w:rsidRDefault="000418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W w:w="88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2074"/>
        <w:gridCol w:w="2074"/>
        <w:gridCol w:w="2074"/>
      </w:tblGrid>
      <w:tr w:rsidR="00041830" w:rsidRPr="008C1AD1" w14:paraId="19ABD409" w14:textId="77777777" w:rsidTr="00F06215">
        <w:trPr>
          <w:trHeight w:val="743"/>
          <w:jc w:val="center"/>
        </w:trPr>
        <w:tc>
          <w:tcPr>
            <w:tcW w:w="88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070FF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ry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able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2.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ssociations of race and ethnicity with all-cause and cause-specific mortality risks, excluding deaths after March 2020, among enrollees with cancer after 9/11 in the World Trade Center Health Registry, N=4,277</w:t>
            </w:r>
          </w:p>
        </w:tc>
      </w:tr>
      <w:tr w:rsidR="00041830" w:rsidRPr="008C1AD1" w14:paraId="741E7CE0" w14:textId="77777777" w:rsidTr="00F06215">
        <w:trPr>
          <w:trHeight w:val="485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183C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Outcom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8B420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nadjusted </w:t>
            </w:r>
          </w:p>
          <w:p w14:paraId="3E43130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DB5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usted model without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1C850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ully adjusted model with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041830" w:rsidRPr="008C1AD1" w14:paraId="0B4E5698" w14:textId="77777777" w:rsidTr="00F06215">
        <w:trPr>
          <w:trHeight w:val="338"/>
          <w:jc w:val="center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9915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 and ethnicity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904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9883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88D3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</w:tr>
      <w:tr w:rsidR="00041830" w:rsidRPr="008C1AD1" w14:paraId="55D5D6AC" w14:textId="77777777" w:rsidTr="00F06215">
        <w:trPr>
          <w:trHeight w:val="37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BB77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All-cause mortality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B18E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897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E95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29F8C12F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5556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775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02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52E3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041830" w:rsidRPr="008C1AD1" w14:paraId="6BCBD227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DF12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9BD0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29 (1.10-1.5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787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36 (1.16-1.5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66E3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22 (1.03-1.44)</w:t>
            </w:r>
          </w:p>
        </w:tc>
      </w:tr>
      <w:tr w:rsidR="00041830" w:rsidRPr="008C1AD1" w14:paraId="25961B13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B25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05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32 (1.09-1.5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523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33 (1.10-1.6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6A7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18 (0.96-1.44)</w:t>
            </w:r>
          </w:p>
        </w:tc>
      </w:tr>
      <w:tr w:rsidR="00041830" w:rsidRPr="008C1AD1" w14:paraId="5C41CF7B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D54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268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21 (0.99-1.4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AA3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06 (0.85-1.3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F1C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94 (0.76-1.18)</w:t>
            </w:r>
          </w:p>
        </w:tc>
      </w:tr>
      <w:tr w:rsidR="00041830" w:rsidRPr="008C1AD1" w14:paraId="1C7F4F67" w14:textId="77777777" w:rsidTr="00F06215">
        <w:trPr>
          <w:trHeight w:val="414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955F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Cancer mortality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48B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2B5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6B2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616AA4FE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2C8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ED9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B3DF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340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041830" w:rsidRPr="008C1AD1" w14:paraId="4B20DF6B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83CE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666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18 (0.99-1.4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6A5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18 (0.96-1.4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2993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09 (0.89-1.55)</w:t>
            </w:r>
          </w:p>
        </w:tc>
      </w:tr>
      <w:tr w:rsidR="00041830" w:rsidRPr="008C1AD1" w14:paraId="7EA4D4F7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EBE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4D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33 (1.08-1.6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CEF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34 (1.06-1.6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3C54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23 (0.97-1.34)</w:t>
            </w:r>
          </w:p>
        </w:tc>
      </w:tr>
      <w:tr w:rsidR="00041830" w:rsidRPr="008C1AD1" w14:paraId="46C29688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F833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88B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28 (1.02-1.6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3D5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10 (0.85-1.4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BA9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01 (0.77-1.31)</w:t>
            </w:r>
          </w:p>
        </w:tc>
      </w:tr>
      <w:tr w:rsidR="00041830" w:rsidRPr="008C1AD1" w14:paraId="724B4655" w14:textId="77777777" w:rsidTr="00F06215">
        <w:trPr>
          <w:trHeight w:val="441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C649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Non-cancer mortality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A10F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7B5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951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54112B28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320D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EA4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593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DD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041830" w:rsidRPr="008C1AD1" w14:paraId="39C61E25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91BF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BA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65 (1.23-2.23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02F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67 (1.22-2.2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0FD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48 (1.07-2.06)</w:t>
            </w:r>
          </w:p>
        </w:tc>
      </w:tr>
      <w:tr w:rsidR="00041830" w:rsidRPr="008C1AD1" w14:paraId="6FED6997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3B06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16E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20 (0.79-1.8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0E2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11 (0.73-1.7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038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97 (0.63-1.52)</w:t>
            </w:r>
          </w:p>
        </w:tc>
      </w:tr>
      <w:tr w:rsidR="00041830" w:rsidRPr="008C1AD1" w14:paraId="5AE55411" w14:textId="77777777" w:rsidTr="00F06215">
        <w:trPr>
          <w:trHeight w:val="317"/>
          <w:jc w:val="center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BE45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0CA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74 (0.45-1.21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9FCE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80 (0.49-1.32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7BDB3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70 (0.42-1.18)</w:t>
            </w:r>
          </w:p>
        </w:tc>
      </w:tr>
      <w:tr w:rsidR="00041830" w:rsidRPr="008C1AD1" w14:paraId="1451F0CE" w14:textId="77777777" w:rsidTr="00F06215">
        <w:trPr>
          <w:trHeight w:val="240"/>
          <w:jc w:val="center"/>
        </w:trPr>
        <w:tc>
          <w:tcPr>
            <w:tcW w:w="8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A6D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breviations: CI = confidence interval; HR = hazard ratio; ref. = referent; SES = socioeconomic status</w:t>
            </w:r>
          </w:p>
        </w:tc>
      </w:tr>
      <w:tr w:rsidR="00041830" w:rsidRPr="008C1AD1" w14:paraId="76C78A15" w14:textId="77777777" w:rsidTr="00F06215">
        <w:trPr>
          <w:trHeight w:val="70"/>
          <w:jc w:val="center"/>
        </w:trPr>
        <w:tc>
          <w:tcPr>
            <w:tcW w:w="8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D412" w14:textId="737E8C06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stratified by age group at diagnosis</w:t>
            </w:r>
            <w:r w:rsidR="000E16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ut unadjusted for covariat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041830" w:rsidRPr="008C1AD1" w14:paraId="5C60C75E" w14:textId="77777777" w:rsidTr="00F06215">
        <w:trPr>
          <w:trHeight w:val="459"/>
          <w:jc w:val="center"/>
        </w:trPr>
        <w:tc>
          <w:tcPr>
            <w:tcW w:w="8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35C6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stratified by age group at diagnosis and adjusted for gender, enrollee group, smoking status, PCL score, stage at diagnosis, grade at diagnosis, amenability, second cancer, and pre-911 physical health conditions.</w:t>
            </w:r>
          </w:p>
        </w:tc>
      </w:tr>
      <w:tr w:rsidR="00041830" w:rsidRPr="008C1AD1" w14:paraId="68BE5DAC" w14:textId="77777777" w:rsidTr="00F06215">
        <w:trPr>
          <w:trHeight w:val="459"/>
          <w:jc w:val="center"/>
        </w:trPr>
        <w:tc>
          <w:tcPr>
            <w:tcW w:w="8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4435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stratified by age group at diagnosis and adjusted for gender, enrollee group, smoking status, PCL score, stage at diagnosis, grade at diagnosis, amenability, second cancer, pre-911 physical health conditions, and socioeconomic status.</w:t>
            </w:r>
          </w:p>
        </w:tc>
      </w:tr>
      <w:tr w:rsidR="00041830" w:rsidRPr="008C1AD1" w14:paraId="6376937B" w14:textId="77777777" w:rsidTr="00F06215">
        <w:trPr>
          <w:trHeight w:val="459"/>
          <w:jc w:val="center"/>
        </w:trPr>
        <w:tc>
          <w:tcPr>
            <w:tcW w:w="8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C8711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 w:rsidRPr="008C1A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includes non-Hispanic Asian or Pacific Islander, Native American, and other participant responses.</w:t>
            </w:r>
          </w:p>
        </w:tc>
      </w:tr>
    </w:tbl>
    <w:p w14:paraId="1AFFC2F7" w14:textId="1334ADF4" w:rsidR="00041830" w:rsidRDefault="00041830">
      <w:pPr>
        <w:rPr>
          <w:rFonts w:ascii="Times New Roman" w:hAnsi="Times New Roman" w:cs="Times New Roman"/>
          <w:b/>
          <w:bCs/>
        </w:rPr>
      </w:pPr>
    </w:p>
    <w:p w14:paraId="67022CB3" w14:textId="77777777" w:rsidR="00041830" w:rsidRDefault="000418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79BEAB" w14:textId="77777777" w:rsidR="00041830" w:rsidRDefault="00041830">
      <w:pPr>
        <w:rPr>
          <w:rFonts w:ascii="Times New Roman" w:hAnsi="Times New Roman" w:cs="Times New Roman"/>
          <w:b/>
          <w:bCs/>
        </w:rPr>
        <w:sectPr w:rsidR="000418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4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7"/>
        <w:gridCol w:w="1892"/>
        <w:gridCol w:w="1892"/>
        <w:gridCol w:w="1893"/>
        <w:gridCol w:w="715"/>
        <w:gridCol w:w="1893"/>
        <w:gridCol w:w="1893"/>
        <w:gridCol w:w="1893"/>
      </w:tblGrid>
      <w:tr w:rsidR="00041830" w:rsidRPr="008C1AD1" w14:paraId="300B73A7" w14:textId="77777777" w:rsidTr="00F06215">
        <w:trPr>
          <w:trHeight w:val="615"/>
          <w:jc w:val="center"/>
        </w:trPr>
        <w:tc>
          <w:tcPr>
            <w:tcW w:w="144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8791F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ry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able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3.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ssociations of race and ethnicity with all-cause and cause-specific mortality risks by self-reported use of Medical Monitoring and Treatment Program services among rescue and recovery workers with cancer after 9/11 in the World Trade Center Health Registry, N=1,500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041830" w:rsidRPr="008C1AD1" w14:paraId="127FF7A4" w14:textId="77777777" w:rsidTr="00F06215">
        <w:trPr>
          <w:trHeight w:val="312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09BE5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96BF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 Used MMTP Services (n=73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EEE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F81B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ver Used MMTP Services (n=762)</w:t>
            </w:r>
          </w:p>
        </w:tc>
      </w:tr>
      <w:tr w:rsidR="00041830" w:rsidRPr="008C1AD1" w14:paraId="6971AA7E" w14:textId="77777777" w:rsidTr="00F06215">
        <w:trPr>
          <w:trHeight w:val="494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FDDB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Outco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6AC00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nadjusted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155F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usted model without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CAA8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ully adjusted model with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817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1814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nadjusted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972D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usted model without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740E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ully adjusted model with </w:t>
            </w: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</w:tr>
      <w:tr w:rsidR="00041830" w:rsidRPr="008C1AD1" w14:paraId="42220C81" w14:textId="77777777" w:rsidTr="00F06215">
        <w:trPr>
          <w:trHeight w:val="338"/>
          <w:jc w:val="center"/>
        </w:trPr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960A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 and ethnicity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6D78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EE8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79C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492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D5D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073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1FA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 (95% CI)</w:t>
            </w:r>
          </w:p>
        </w:tc>
      </w:tr>
      <w:tr w:rsidR="00041830" w:rsidRPr="008C1AD1" w14:paraId="33EB78FC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B9A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All-cause mortalit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6B83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4EE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538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013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B08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D5D3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4F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05787E65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24AD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E57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5110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A13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882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1DB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23D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BC9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041830" w:rsidRPr="008C1AD1" w14:paraId="7F7EA535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8922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02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60 (0.31-1.1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D96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69 (0.35-1.3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4CF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66 (0.32-1.3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6B3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7A5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04 (0.70-1.5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652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42 (0.93-2.1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0FB0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24 (0.80-1.93)</w:t>
            </w:r>
          </w:p>
        </w:tc>
      </w:tr>
      <w:tr w:rsidR="00041830" w:rsidRPr="008C1AD1" w14:paraId="1BB3DAC1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CD07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593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86 (0.40-1.8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4EE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32 (0.57-3.0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DFC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22 (0.52-2.8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F7E3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9F7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28 (0.78-2.0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CC6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06 (0.63-1.7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6C2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95 (0.56-1.62)</w:t>
            </w:r>
          </w:p>
        </w:tc>
      </w:tr>
      <w:tr w:rsidR="00041830" w:rsidRPr="008C1AD1" w14:paraId="3B84C5AD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5A2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988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13 (0.28-4.6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ED8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2.74 (0.62-12.0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367F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2.53 (0.57-11.2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99E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FED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00 (0.41-2.4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983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94 (0.36-2.4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DB8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87 (0.33-2.33)</w:t>
            </w:r>
          </w:p>
        </w:tc>
      </w:tr>
      <w:tr w:rsidR="00041830" w:rsidRPr="008C1AD1" w14:paraId="109833C0" w14:textId="77777777" w:rsidTr="00F06215">
        <w:trPr>
          <w:trHeight w:val="288"/>
          <w:jc w:val="center"/>
        </w:trPr>
        <w:tc>
          <w:tcPr>
            <w:tcW w:w="4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4C72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Cancer mortalit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A00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4A7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73B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63E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98D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517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0EEB8997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0758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67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D80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4FFF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C01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96D0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7CA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23B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041830" w:rsidRPr="008C1AD1" w14:paraId="51A6AFD6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25C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4F9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26 (0.09-0.7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B9D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31 (0.11-0.8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F4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30 (0.10-0.8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CA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D69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09 (0.69-1.7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A8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74 (1.09-2.7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ED7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62 (1.00-2.61)</w:t>
            </w:r>
          </w:p>
        </w:tc>
      </w:tr>
      <w:tr w:rsidR="00041830" w:rsidRPr="008C1AD1" w14:paraId="479EAFB5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FE5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EDE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86 (0.35-2.1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7D9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31 (0.52-3.3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925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27 (0.50-3.2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67E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ECC4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48 (0.87-2.5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06B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39 (0.82-2.3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DA2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33 (0.78-2.27)</w:t>
            </w:r>
          </w:p>
        </w:tc>
      </w:tr>
      <w:tr w:rsidR="00041830" w:rsidRPr="008C1AD1" w14:paraId="66A5BFDB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8CAB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4C3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57 (0.42-5.9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21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4.98 (1.78-13.9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0AC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4.80 (1.73-13.2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162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0A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51 (0.66-3.4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35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97 (0.35-2.7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AA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0.93 (0.31-2.82)</w:t>
            </w:r>
          </w:p>
        </w:tc>
      </w:tr>
      <w:tr w:rsidR="00041830" w:rsidRPr="008C1AD1" w14:paraId="1EF1C44B" w14:textId="77777777" w:rsidTr="00F06215">
        <w:trPr>
          <w:trHeight w:val="288"/>
          <w:jc w:val="center"/>
        </w:trPr>
        <w:tc>
          <w:tcPr>
            <w:tcW w:w="4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74F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Non-cancer mortalit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15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20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5B9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A0C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9B9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59E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17933DAF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2EC3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D8E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647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66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742F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D5BD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830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CB4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</w:tc>
      </w:tr>
      <w:tr w:rsidR="00041830" w:rsidRPr="008C1AD1" w14:paraId="4A4AD43F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2B7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C8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19 (0.54-2.6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5D9B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57 (0.59-4.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44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60 (0.56-4.5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776A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EA0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21 (0.56-2.6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A07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15 (0.51-2.5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638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03 (0.45-2.38)</w:t>
            </w:r>
          </w:p>
        </w:tc>
      </w:tr>
      <w:tr w:rsidR="00041830" w:rsidRPr="008C1AD1" w14:paraId="19E80B4A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4DAE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90F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1.69 (0.46-6.1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E47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73 (0.34-8.7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B266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1.93 (0.43-8.7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B1C0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F5B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89 (0.23-3.4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DEC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54 (0.10-2.9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411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0.49 (0.09-2.77)</w:t>
            </w:r>
          </w:p>
        </w:tc>
      </w:tr>
      <w:tr w:rsidR="00041830" w:rsidRPr="008C1AD1" w14:paraId="5C60FD23" w14:textId="77777777" w:rsidTr="00F06215">
        <w:trPr>
          <w:trHeight w:val="288"/>
          <w:jc w:val="center"/>
        </w:trPr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D9FD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C362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65D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976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7AE1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B425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E84C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AB49" w14:textId="77777777" w:rsidR="00041830" w:rsidRPr="008C1AD1" w:rsidRDefault="00041830" w:rsidP="00F0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1AD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041830" w:rsidRPr="008C1AD1" w14:paraId="0A75E53F" w14:textId="77777777" w:rsidTr="00F06215">
        <w:trPr>
          <w:trHeight w:val="210"/>
          <w:jc w:val="center"/>
        </w:trPr>
        <w:tc>
          <w:tcPr>
            <w:tcW w:w="144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DF4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breviations: CI = confidence interval; HR = hazard ratio; ref. = referent; MMTP = Medical Monitoring and Treatment Program; NA = not available due to no events in the subgroup; SES = socioeconomic status</w:t>
            </w:r>
          </w:p>
        </w:tc>
      </w:tr>
      <w:tr w:rsidR="00041830" w:rsidRPr="008C1AD1" w14:paraId="58B4F039" w14:textId="77777777" w:rsidTr="00F06215">
        <w:trPr>
          <w:trHeight w:val="210"/>
          <w:jc w:val="center"/>
        </w:trPr>
        <w:tc>
          <w:tcPr>
            <w:tcW w:w="144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5FED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d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hose with unknown data on MMTP status for 268 (out of 1768) rescue and recovery workers in the World Trade Center Health Registry.</w:t>
            </w:r>
          </w:p>
        </w:tc>
      </w:tr>
      <w:tr w:rsidR="00041830" w:rsidRPr="008C1AD1" w14:paraId="7D791F30" w14:textId="77777777" w:rsidTr="00F06215">
        <w:trPr>
          <w:trHeight w:val="81"/>
          <w:jc w:val="center"/>
        </w:trPr>
        <w:tc>
          <w:tcPr>
            <w:tcW w:w="8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8E7A" w14:textId="41F122BA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stratified by age group at diagnosis</w:t>
            </w:r>
            <w:r w:rsidR="000E16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ut unadjusted for covariates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BB01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09A7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1E9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41B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41830" w:rsidRPr="008C1AD1" w14:paraId="030DDA1F" w14:textId="77777777" w:rsidTr="00F06215">
        <w:trPr>
          <w:trHeight w:val="297"/>
          <w:jc w:val="center"/>
        </w:trPr>
        <w:tc>
          <w:tcPr>
            <w:tcW w:w="144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7D68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stratified by age group at diagnosis and adjusted for gender, smoking status, PCL score, stage at diagnosis, grade at diagnosis, amenability, second cancer, and pre-911 physical health conditions.</w:t>
            </w:r>
          </w:p>
        </w:tc>
      </w:tr>
      <w:tr w:rsidR="00041830" w:rsidRPr="008C1AD1" w14:paraId="4BC24A87" w14:textId="77777777" w:rsidTr="00F06215">
        <w:trPr>
          <w:trHeight w:val="80"/>
          <w:jc w:val="center"/>
        </w:trPr>
        <w:tc>
          <w:tcPr>
            <w:tcW w:w="144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9AD9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stratified by age group at diagnosis and adjusted for gender, smoking status, PCL score, stage at diagnosis, grade at diagnosis, amenability, second cancer, pre-911 physical health conditions, and socioeconomic status.</w:t>
            </w:r>
          </w:p>
        </w:tc>
      </w:tr>
      <w:tr w:rsidR="00041830" w:rsidRPr="008C1AD1" w14:paraId="042D6D30" w14:textId="77777777" w:rsidTr="00F06215">
        <w:trPr>
          <w:trHeight w:val="80"/>
          <w:jc w:val="center"/>
        </w:trPr>
        <w:tc>
          <w:tcPr>
            <w:tcW w:w="144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09C3" w14:textId="77777777" w:rsidR="00041830" w:rsidRPr="008C1AD1" w:rsidRDefault="00041830" w:rsidP="00F0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8C1A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  <w:r w:rsidRPr="008C1A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</w:t>
            </w:r>
            <w:proofErr w:type="spellEnd"/>
            <w:r w:rsidRPr="008C1A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includes non-Hispanic Asian or Pacific Islander, Native American, and other participant responses.</w:t>
            </w:r>
          </w:p>
        </w:tc>
      </w:tr>
    </w:tbl>
    <w:p w14:paraId="6BC582B8" w14:textId="77777777" w:rsidR="00041830" w:rsidRPr="00041830" w:rsidRDefault="00041830">
      <w:pPr>
        <w:rPr>
          <w:rFonts w:ascii="Times New Roman" w:hAnsi="Times New Roman" w:cs="Times New Roman"/>
          <w:b/>
          <w:bCs/>
        </w:rPr>
      </w:pPr>
    </w:p>
    <w:sectPr w:rsidR="00041830" w:rsidRPr="00041830" w:rsidSect="000418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830"/>
    <w:rsid w:val="00041830"/>
    <w:rsid w:val="000E16B5"/>
    <w:rsid w:val="00182D07"/>
    <w:rsid w:val="008859D9"/>
    <w:rsid w:val="008C1AD1"/>
    <w:rsid w:val="00965BD7"/>
    <w:rsid w:val="0097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E1DC0"/>
  <w15:chartTrackingRefBased/>
  <w15:docId w15:val="{34486AC5-A01F-4734-939C-3FFB88DA3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18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8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8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8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8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8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8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8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8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8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8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8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8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8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8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8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8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8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8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8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8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3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m, Rebecca</dc:creator>
  <cp:keywords/>
  <dc:description/>
  <cp:lastModifiedBy>Kehm, Rebecca</cp:lastModifiedBy>
  <cp:revision>2</cp:revision>
  <dcterms:created xsi:type="dcterms:W3CDTF">2024-06-14T15:37:00Z</dcterms:created>
  <dcterms:modified xsi:type="dcterms:W3CDTF">2024-06-14T15:37:00Z</dcterms:modified>
</cp:coreProperties>
</file>